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980"/>
        <w:tblW w:w="1048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51"/>
        <w:gridCol w:w="1587"/>
        <w:gridCol w:w="1587"/>
        <w:gridCol w:w="1587"/>
        <w:gridCol w:w="1587"/>
        <w:gridCol w:w="1587"/>
      </w:tblGrid>
      <w:tr w:rsidR="0029723A" w:rsidRPr="007D7B5C" w14:paraId="09A24B94" w14:textId="77777777" w:rsidTr="0029723A">
        <w:trPr>
          <w:trHeight w:val="699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5F3358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Dat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416C2A" w14:textId="77777777" w:rsidR="0029723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-RS</w:t>
            </w: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patients</w:t>
            </w:r>
          </w:p>
          <w:p w14:paraId="6ADF861C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309</w:t>
            </w: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28CDDF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 xml:space="preserve">ealthy </w:t>
            </w: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ontrols</w:t>
            </w:r>
          </w:p>
          <w:p w14:paraId="646E947D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(N=2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436D42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p</w:t>
            </w:r>
            <w:r w:rsidRPr="00FD080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 xml:space="preserve"> 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C33B65" w14:textId="77777777" w:rsidR="0029723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</w:p>
          <w:p w14:paraId="66CA50EE" w14:textId="77777777" w:rsidR="0029723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d</w:t>
            </w: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iffere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 xml:space="preserve"> </w:t>
            </w: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to HC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8FAB7D" w14:textId="77777777" w:rsidR="0029723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 xml:space="preserve"> PSP</w:t>
            </w:r>
          </w:p>
          <w:p w14:paraId="74B2C7A7" w14:textId="77777777" w:rsidR="0029723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z-sco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 xml:space="preserve"> </w:t>
            </w:r>
            <w:r w:rsidRPr="007D7B5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to HC</w:t>
            </w:r>
          </w:p>
        </w:tc>
      </w:tr>
      <w:tr w:rsidR="0029723A" w:rsidRPr="007D7B5C" w14:paraId="3F410884" w14:textId="77777777" w:rsidTr="0029723A">
        <w:trPr>
          <w:trHeight w:val="340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3A349F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u w:val="single"/>
              </w:rPr>
            </w:pPr>
            <w:r w:rsidRPr="007D7B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ex, (M/F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019904" w14:textId="77777777" w:rsidR="0029723A" w:rsidRPr="009966F8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66F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61 / 14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5825D1" w14:textId="77777777" w:rsidR="0029723A" w:rsidRPr="009966F8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66F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33 / 12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AF840A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933</w:t>
            </w:r>
            <w:r w:rsidRPr="00B623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69478E" w14:textId="77777777" w:rsidR="0029723A" w:rsidRPr="00A31FD2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/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EAD6D9" w14:textId="77777777" w:rsidR="0029723A" w:rsidRPr="00A31FD2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/</w:t>
            </w:r>
          </w:p>
        </w:tc>
      </w:tr>
      <w:tr w:rsidR="0029723A" w:rsidRPr="007D7B5C" w14:paraId="27F43768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3CF086F2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Age </w:t>
            </w:r>
            <w:proofErr w:type="spellStart"/>
            <w:r w:rsidRPr="007D7B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t</w:t>
            </w:r>
            <w:proofErr w:type="spellEnd"/>
            <w:r w:rsidRPr="007D7B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MR</w:t>
            </w:r>
            <w:r w:rsidRPr="00C4384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</w:t>
            </w:r>
            <w:r w:rsidRPr="00C438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4384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  <w:r w:rsidRPr="00C4384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275C754" w14:textId="77777777" w:rsidR="0029723A" w:rsidRPr="0017742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17742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  <w:r w:rsidRPr="0017742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  <w:r w:rsidRPr="0017742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± 6.5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B6CE46B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8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2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B839CF0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59</w:t>
            </w:r>
            <w:r w:rsidRPr="00B623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3286247" w14:textId="77777777" w:rsidR="0029723A" w:rsidRPr="00A31FD2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/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F4F1562" w14:textId="77777777" w:rsidR="0029723A" w:rsidRPr="00A31FD2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/</w:t>
            </w:r>
          </w:p>
        </w:tc>
      </w:tr>
      <w:tr w:rsidR="0029723A" w:rsidRPr="007D7B5C" w14:paraId="47B6DDE6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6AD2FFA6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u w:val="single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14:paraId="3BA68010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1587" w:type="dxa"/>
            <w:vAlign w:val="center"/>
          </w:tcPr>
          <w:p w14:paraId="7D8BA9EB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1587" w:type="dxa"/>
            <w:vAlign w:val="center"/>
          </w:tcPr>
          <w:p w14:paraId="7202A0D7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1587" w:type="dxa"/>
            <w:vAlign w:val="center"/>
          </w:tcPr>
          <w:p w14:paraId="69E15DB3" w14:textId="77777777" w:rsidR="0029723A" w:rsidRPr="00C358A7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highlight w:val="yellow"/>
                <w:lang w:val="en-US" w:eastAsia="ar-SA"/>
              </w:rPr>
            </w:pPr>
          </w:p>
        </w:tc>
        <w:tc>
          <w:tcPr>
            <w:tcW w:w="1587" w:type="dxa"/>
            <w:vAlign w:val="center"/>
          </w:tcPr>
          <w:p w14:paraId="05D49723" w14:textId="77777777" w:rsidR="0029723A" w:rsidRPr="00C358A7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highlight w:val="yellow"/>
                <w:lang w:val="en-US" w:eastAsia="ar-SA"/>
              </w:rPr>
            </w:pPr>
          </w:p>
        </w:tc>
      </w:tr>
      <w:tr w:rsidR="0029723A" w:rsidRPr="007D7B5C" w14:paraId="05286360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5EFE4C59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u w:val="single"/>
              </w:rPr>
              <w:t xml:space="preserve">MR </w:t>
            </w:r>
            <w:proofErr w:type="spellStart"/>
            <w:r w:rsidRPr="007D7B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u w:val="single"/>
              </w:rPr>
              <w:t>volumetry</w:t>
            </w:r>
            <w:proofErr w:type="spellEnd"/>
          </w:p>
        </w:tc>
        <w:tc>
          <w:tcPr>
            <w:tcW w:w="1587" w:type="dxa"/>
            <w:shd w:val="clear" w:color="auto" w:fill="auto"/>
            <w:vAlign w:val="center"/>
          </w:tcPr>
          <w:p w14:paraId="5CC3DBAE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1587" w:type="dxa"/>
            <w:vAlign w:val="center"/>
          </w:tcPr>
          <w:p w14:paraId="60CF8AE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1587" w:type="dxa"/>
            <w:vAlign w:val="center"/>
          </w:tcPr>
          <w:p w14:paraId="150FF6CA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1587" w:type="dxa"/>
            <w:vAlign w:val="center"/>
          </w:tcPr>
          <w:p w14:paraId="207B726F" w14:textId="77777777" w:rsidR="0029723A" w:rsidRPr="00C358A7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highlight w:val="yellow"/>
                <w:lang w:val="en-US" w:eastAsia="ar-SA"/>
              </w:rPr>
            </w:pPr>
          </w:p>
        </w:tc>
        <w:tc>
          <w:tcPr>
            <w:tcW w:w="1587" w:type="dxa"/>
            <w:vAlign w:val="center"/>
          </w:tcPr>
          <w:p w14:paraId="3AE1D801" w14:textId="77777777" w:rsidR="0029723A" w:rsidRPr="00C358A7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highlight w:val="yellow"/>
                <w:lang w:val="en-US" w:eastAsia="ar-SA"/>
              </w:rPr>
            </w:pPr>
          </w:p>
        </w:tc>
      </w:tr>
      <w:tr w:rsidR="0029723A" w:rsidRPr="007D7B5C" w14:paraId="1184D813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79791883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rain</w:t>
            </w: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 xml:space="preserve"> volum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5AE5419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90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587" w:type="dxa"/>
            <w:vAlign w:val="center"/>
          </w:tcPr>
          <w:p w14:paraId="7BDD1C51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38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9</w:t>
            </w:r>
          </w:p>
        </w:tc>
        <w:tc>
          <w:tcPr>
            <w:tcW w:w="1587" w:type="dxa"/>
            <w:vAlign w:val="center"/>
          </w:tcPr>
          <w:p w14:paraId="6C945C70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12AB2F33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4.6%</w:t>
            </w:r>
          </w:p>
        </w:tc>
        <w:tc>
          <w:tcPr>
            <w:tcW w:w="1587" w:type="dxa"/>
            <w:vAlign w:val="center"/>
          </w:tcPr>
          <w:p w14:paraId="4C3E6A6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98</w:t>
            </w:r>
          </w:p>
        </w:tc>
      </w:tr>
      <w:tr w:rsidR="0029723A" w:rsidRPr="007D7B5C" w14:paraId="1B06D0AD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3061FE89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M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volum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A6E9900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87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587" w:type="dxa"/>
            <w:vAlign w:val="center"/>
          </w:tcPr>
          <w:p w14:paraId="3FF0569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10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587" w:type="dxa"/>
            <w:vAlign w:val="center"/>
          </w:tcPr>
          <w:p w14:paraId="0235A9AF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5FBB4A1B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3.7%</w:t>
            </w:r>
          </w:p>
        </w:tc>
        <w:tc>
          <w:tcPr>
            <w:tcW w:w="1587" w:type="dxa"/>
            <w:vAlign w:val="center"/>
          </w:tcPr>
          <w:p w14:paraId="2F16DC1B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56</w:t>
            </w:r>
          </w:p>
        </w:tc>
      </w:tr>
      <w:tr w:rsidR="0029723A" w:rsidRPr="007D7B5C" w14:paraId="4565D206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6F8040A8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M</w:t>
            </w: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 xml:space="preserve"> volum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63D55A2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403 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8</w:t>
            </w:r>
          </w:p>
        </w:tc>
        <w:tc>
          <w:tcPr>
            <w:tcW w:w="1587" w:type="dxa"/>
            <w:vAlign w:val="center"/>
          </w:tcPr>
          <w:p w14:paraId="1A0AF136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28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3</w:t>
            </w:r>
          </w:p>
        </w:tc>
        <w:tc>
          <w:tcPr>
            <w:tcW w:w="1587" w:type="dxa"/>
            <w:vAlign w:val="center"/>
          </w:tcPr>
          <w:p w14:paraId="30D4516D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5C448DE6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5.9%</w:t>
            </w:r>
          </w:p>
        </w:tc>
        <w:tc>
          <w:tcPr>
            <w:tcW w:w="1587" w:type="dxa"/>
            <w:vAlign w:val="center"/>
          </w:tcPr>
          <w:p w14:paraId="4D049F73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75</w:t>
            </w:r>
          </w:p>
        </w:tc>
      </w:tr>
      <w:tr w:rsidR="0029723A" w:rsidRPr="007D7B5C" w14:paraId="4F611A81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6E370273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SF</w:t>
            </w: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 xml:space="preserve"> volum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F65E08D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409 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587" w:type="dxa"/>
            <w:vAlign w:val="center"/>
          </w:tcPr>
          <w:p w14:paraId="126454EC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1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9</w:t>
            </w:r>
          </w:p>
        </w:tc>
        <w:tc>
          <w:tcPr>
            <w:tcW w:w="1587" w:type="dxa"/>
            <w:vAlign w:val="center"/>
          </w:tcPr>
          <w:p w14:paraId="2E1A9117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D9E2F3" w:themeFill="accent1" w:themeFillTint="33"/>
            <w:vAlign w:val="center"/>
          </w:tcPr>
          <w:p w14:paraId="4C3CF16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13.3%</w:t>
            </w:r>
          </w:p>
        </w:tc>
        <w:tc>
          <w:tcPr>
            <w:tcW w:w="1587" w:type="dxa"/>
            <w:vAlign w:val="center"/>
          </w:tcPr>
          <w:p w14:paraId="5905D249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0.98</w:t>
            </w:r>
          </w:p>
        </w:tc>
      </w:tr>
      <w:tr w:rsidR="0029723A" w:rsidRPr="007D7B5C" w14:paraId="4734A0A6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5B42947D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Intracranial volum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4476025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367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37</w:t>
            </w:r>
          </w:p>
        </w:tc>
        <w:tc>
          <w:tcPr>
            <w:tcW w:w="1587" w:type="dxa"/>
            <w:vAlign w:val="center"/>
          </w:tcPr>
          <w:p w14:paraId="61403206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403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3</w:t>
            </w:r>
          </w:p>
        </w:tc>
        <w:tc>
          <w:tcPr>
            <w:tcW w:w="1587" w:type="dxa"/>
            <w:vAlign w:val="center"/>
          </w:tcPr>
          <w:p w14:paraId="76CBEE10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0878CC8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.5%</w:t>
            </w:r>
          </w:p>
        </w:tc>
        <w:tc>
          <w:tcPr>
            <w:tcW w:w="1587" w:type="dxa"/>
            <w:vAlign w:val="center"/>
          </w:tcPr>
          <w:p w14:paraId="1D4A51E6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29</w:t>
            </w:r>
          </w:p>
        </w:tc>
      </w:tr>
      <w:tr w:rsidR="0029723A" w:rsidRPr="007D7B5C" w14:paraId="4CC2A000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4903CDB5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Frontal lob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1F76495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271 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2</w:t>
            </w:r>
          </w:p>
        </w:tc>
        <w:tc>
          <w:tcPr>
            <w:tcW w:w="1587" w:type="dxa"/>
            <w:vAlign w:val="center"/>
          </w:tcPr>
          <w:p w14:paraId="7ADA7B1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92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587" w:type="dxa"/>
            <w:vAlign w:val="center"/>
          </w:tcPr>
          <w:p w14:paraId="2AB064AA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4C12A2CD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7.4%</w:t>
            </w:r>
          </w:p>
        </w:tc>
        <w:tc>
          <w:tcPr>
            <w:tcW w:w="1587" w:type="dxa"/>
            <w:vAlign w:val="center"/>
          </w:tcPr>
          <w:p w14:paraId="01FC7289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.01</w:t>
            </w:r>
          </w:p>
        </w:tc>
      </w:tr>
      <w:tr w:rsidR="0029723A" w:rsidRPr="007D7B5C" w14:paraId="39BF203C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6180FC9D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Temporal lob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C67F0FF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176 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1587" w:type="dxa"/>
            <w:vAlign w:val="center"/>
          </w:tcPr>
          <w:p w14:paraId="2A9537F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80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0</w:t>
            </w:r>
          </w:p>
        </w:tc>
        <w:tc>
          <w:tcPr>
            <w:tcW w:w="1587" w:type="dxa"/>
            <w:vAlign w:val="center"/>
          </w:tcPr>
          <w:p w14:paraId="398FA8BC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5749172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.5%</w:t>
            </w:r>
          </w:p>
        </w:tc>
        <w:tc>
          <w:tcPr>
            <w:tcW w:w="1587" w:type="dxa"/>
            <w:vAlign w:val="center"/>
          </w:tcPr>
          <w:p w14:paraId="2A0916DF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44</w:t>
            </w:r>
          </w:p>
        </w:tc>
      </w:tr>
      <w:tr w:rsidR="0029723A" w:rsidRPr="007D7B5C" w14:paraId="6BB3BD32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7444729D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Parietal lob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0EDE28E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8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1587" w:type="dxa"/>
            <w:vAlign w:val="center"/>
          </w:tcPr>
          <w:p w14:paraId="41191C41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62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0</w:t>
            </w:r>
          </w:p>
        </w:tc>
        <w:tc>
          <w:tcPr>
            <w:tcW w:w="1587" w:type="dxa"/>
            <w:vAlign w:val="center"/>
          </w:tcPr>
          <w:p w14:paraId="7B5DCC11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586AA76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.6%</w:t>
            </w:r>
          </w:p>
        </w:tc>
        <w:tc>
          <w:tcPr>
            <w:tcW w:w="1587" w:type="dxa"/>
            <w:vAlign w:val="center"/>
          </w:tcPr>
          <w:p w14:paraId="0EA504BF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39</w:t>
            </w:r>
          </w:p>
        </w:tc>
      </w:tr>
      <w:tr w:rsidR="0029723A" w:rsidRPr="007D7B5C" w14:paraId="61571A1F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696E0EA3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Occipital lob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E347D93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115 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1587" w:type="dxa"/>
            <w:vAlign w:val="center"/>
          </w:tcPr>
          <w:p w14:paraId="7EC23BA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5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1587" w:type="dxa"/>
            <w:vAlign w:val="center"/>
          </w:tcPr>
          <w:p w14:paraId="7C767769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203</w:t>
            </w:r>
            <w:r w:rsidRPr="00B623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87" w:type="dxa"/>
            <w:vAlign w:val="center"/>
          </w:tcPr>
          <w:p w14:paraId="67CFF4F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0.5%</w:t>
            </w:r>
          </w:p>
        </w:tc>
        <w:tc>
          <w:tcPr>
            <w:tcW w:w="1587" w:type="dxa"/>
            <w:vAlign w:val="center"/>
          </w:tcPr>
          <w:p w14:paraId="2FF4E738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0.08</w:t>
            </w:r>
          </w:p>
        </w:tc>
      </w:tr>
      <w:tr w:rsidR="0029723A" w:rsidRPr="007D7B5C" w14:paraId="6AFD49B7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6591FBBD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Insul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C7371C1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.6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4</w:t>
            </w:r>
          </w:p>
        </w:tc>
        <w:tc>
          <w:tcPr>
            <w:tcW w:w="1587" w:type="dxa"/>
            <w:vAlign w:val="center"/>
          </w:tcPr>
          <w:p w14:paraId="63DFC8C3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4</w:t>
            </w:r>
          </w:p>
        </w:tc>
        <w:tc>
          <w:tcPr>
            <w:tcW w:w="1587" w:type="dxa"/>
            <w:vAlign w:val="center"/>
          </w:tcPr>
          <w:p w14:paraId="1B25BDE7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11F31153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3.1%</w:t>
            </w:r>
          </w:p>
        </w:tc>
        <w:tc>
          <w:tcPr>
            <w:tcW w:w="1587" w:type="dxa"/>
            <w:vAlign w:val="center"/>
          </w:tcPr>
          <w:p w14:paraId="34EC5ECA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36</w:t>
            </w:r>
          </w:p>
        </w:tc>
      </w:tr>
      <w:tr w:rsidR="0029723A" w:rsidRPr="007D7B5C" w14:paraId="35A51FC3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1201E59F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Brainste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DD2CD37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6.5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7</w:t>
            </w:r>
          </w:p>
        </w:tc>
        <w:tc>
          <w:tcPr>
            <w:tcW w:w="1587" w:type="dxa"/>
            <w:vAlign w:val="center"/>
          </w:tcPr>
          <w:p w14:paraId="4B17A99F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0.3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1</w:t>
            </w:r>
          </w:p>
        </w:tc>
        <w:tc>
          <w:tcPr>
            <w:tcW w:w="1587" w:type="dxa"/>
            <w:vAlign w:val="center"/>
          </w:tcPr>
          <w:p w14:paraId="65D30F4D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6CFEF54E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2.5%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0C15A69A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.83</w:t>
            </w:r>
          </w:p>
        </w:tc>
      </w:tr>
      <w:tr w:rsidR="0029723A" w:rsidRPr="007D7B5C" w14:paraId="2A8A7AA8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1AC05010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Midbrain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ECC2F95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54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84</w:t>
            </w:r>
          </w:p>
        </w:tc>
        <w:tc>
          <w:tcPr>
            <w:tcW w:w="1587" w:type="dxa"/>
            <w:vAlign w:val="center"/>
          </w:tcPr>
          <w:p w14:paraId="5A4A42B1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.20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61</w:t>
            </w:r>
          </w:p>
        </w:tc>
        <w:tc>
          <w:tcPr>
            <w:tcW w:w="1587" w:type="dxa"/>
            <w:vAlign w:val="center"/>
          </w:tcPr>
          <w:p w14:paraId="6DED58CA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45742B14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6.3%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14A5751C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.70</w:t>
            </w:r>
          </w:p>
        </w:tc>
      </w:tr>
      <w:tr w:rsidR="0029723A" w:rsidRPr="007D7B5C" w14:paraId="3F512D7E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1D903D73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Pon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1922404" w14:textId="77777777" w:rsidR="0029723A" w:rsidRPr="00050CE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3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.8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6</w:t>
            </w:r>
          </w:p>
        </w:tc>
        <w:tc>
          <w:tcPr>
            <w:tcW w:w="1587" w:type="dxa"/>
            <w:vAlign w:val="center"/>
          </w:tcPr>
          <w:p w14:paraId="1E7C92FC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.6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3</w:t>
            </w:r>
          </w:p>
        </w:tc>
        <w:tc>
          <w:tcPr>
            <w:tcW w:w="1587" w:type="dxa"/>
            <w:vAlign w:val="center"/>
          </w:tcPr>
          <w:p w14:paraId="2C1F85BF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505AACB4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1.3%</w:t>
            </w:r>
          </w:p>
        </w:tc>
        <w:tc>
          <w:tcPr>
            <w:tcW w:w="1587" w:type="dxa"/>
            <w:vAlign w:val="center"/>
          </w:tcPr>
          <w:p w14:paraId="41A057B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.37</w:t>
            </w:r>
          </w:p>
        </w:tc>
      </w:tr>
      <w:tr w:rsidR="0029723A" w:rsidRPr="007D7B5C" w14:paraId="683ACFAF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284B0ED8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Medull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28546AA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20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42</w:t>
            </w:r>
          </w:p>
        </w:tc>
        <w:tc>
          <w:tcPr>
            <w:tcW w:w="1587" w:type="dxa"/>
            <w:vAlign w:val="center"/>
          </w:tcPr>
          <w:p w14:paraId="2DF4CB9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57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35</w:t>
            </w:r>
          </w:p>
        </w:tc>
        <w:tc>
          <w:tcPr>
            <w:tcW w:w="1587" w:type="dxa"/>
            <w:vAlign w:val="center"/>
          </w:tcPr>
          <w:p w14:paraId="23322B0E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56AA8676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8.0%</w:t>
            </w:r>
          </w:p>
        </w:tc>
        <w:tc>
          <w:tcPr>
            <w:tcW w:w="1587" w:type="dxa"/>
            <w:vAlign w:val="center"/>
          </w:tcPr>
          <w:p w14:paraId="66F5368E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.04</w:t>
            </w:r>
          </w:p>
        </w:tc>
      </w:tr>
      <w:tr w:rsidR="0029723A" w:rsidRPr="007D7B5C" w14:paraId="4530D2C1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333E4E35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Cerebellu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84B14BA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106 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1587" w:type="dxa"/>
            <w:vAlign w:val="center"/>
          </w:tcPr>
          <w:p w14:paraId="73671CBA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2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1587" w:type="dxa"/>
            <w:vAlign w:val="center"/>
          </w:tcPr>
          <w:p w14:paraId="55C600D5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281ACF8F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5.4%</w:t>
            </w:r>
          </w:p>
        </w:tc>
        <w:tc>
          <w:tcPr>
            <w:tcW w:w="1587" w:type="dxa"/>
            <w:vAlign w:val="center"/>
          </w:tcPr>
          <w:p w14:paraId="2799752C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73</w:t>
            </w:r>
          </w:p>
        </w:tc>
      </w:tr>
      <w:tr w:rsidR="0029723A" w:rsidRPr="007D7B5C" w14:paraId="5ECEF1FE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7D1211AC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Lateral ventricle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93CF257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.9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.7</w:t>
            </w:r>
          </w:p>
        </w:tc>
        <w:tc>
          <w:tcPr>
            <w:tcW w:w="1587" w:type="dxa"/>
            <w:vAlign w:val="center"/>
          </w:tcPr>
          <w:p w14:paraId="7229BB0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5.8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.5</w:t>
            </w:r>
          </w:p>
        </w:tc>
        <w:tc>
          <w:tcPr>
            <w:tcW w:w="1587" w:type="dxa"/>
            <w:vAlign w:val="center"/>
          </w:tcPr>
          <w:p w14:paraId="45F83FE6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8EAADB" w:themeFill="accent1" w:themeFillTint="99"/>
            <w:vAlign w:val="center"/>
          </w:tcPr>
          <w:p w14:paraId="5FB8444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42.7%</w:t>
            </w:r>
          </w:p>
        </w:tc>
        <w:tc>
          <w:tcPr>
            <w:tcW w:w="1587" w:type="dxa"/>
            <w:vAlign w:val="center"/>
          </w:tcPr>
          <w:p w14:paraId="3B203CF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1.05</w:t>
            </w:r>
          </w:p>
        </w:tc>
      </w:tr>
      <w:tr w:rsidR="0029723A" w:rsidRPr="007D7B5C" w14:paraId="738EA0AB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4426948F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Inferior lateral ventricle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71E1262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3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29</w:t>
            </w:r>
          </w:p>
        </w:tc>
        <w:tc>
          <w:tcPr>
            <w:tcW w:w="1587" w:type="dxa"/>
            <w:vAlign w:val="center"/>
          </w:tcPr>
          <w:p w14:paraId="77B40AAC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29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14</w:t>
            </w:r>
          </w:p>
        </w:tc>
        <w:tc>
          <w:tcPr>
            <w:tcW w:w="1587" w:type="dxa"/>
            <w:vAlign w:val="center"/>
          </w:tcPr>
          <w:p w14:paraId="510A56DA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8EAADB" w:themeFill="accent1" w:themeFillTint="99"/>
            <w:vAlign w:val="center"/>
          </w:tcPr>
          <w:p w14:paraId="14B2D87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44.7%</w:t>
            </w:r>
          </w:p>
        </w:tc>
        <w:tc>
          <w:tcPr>
            <w:tcW w:w="1587" w:type="dxa"/>
            <w:vAlign w:val="center"/>
          </w:tcPr>
          <w:p w14:paraId="2C271CF5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0.92</w:t>
            </w:r>
          </w:p>
        </w:tc>
      </w:tr>
      <w:tr w:rsidR="0029723A" w:rsidRPr="007D7B5C" w14:paraId="36B2DDDA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41B6ACC4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Third ventricl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80EC3BB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45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45</w:t>
            </w:r>
          </w:p>
        </w:tc>
        <w:tc>
          <w:tcPr>
            <w:tcW w:w="1587" w:type="dxa"/>
            <w:vAlign w:val="center"/>
          </w:tcPr>
          <w:p w14:paraId="09779F53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3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33</w:t>
            </w:r>
          </w:p>
        </w:tc>
        <w:tc>
          <w:tcPr>
            <w:tcW w:w="1587" w:type="dxa"/>
            <w:vAlign w:val="center"/>
          </w:tcPr>
          <w:p w14:paraId="4D27E414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8EAADB" w:themeFill="accent1" w:themeFillTint="99"/>
            <w:vAlign w:val="center"/>
          </w:tcPr>
          <w:p w14:paraId="0E65C49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41.8%</w:t>
            </w:r>
          </w:p>
        </w:tc>
        <w:tc>
          <w:tcPr>
            <w:tcW w:w="1587" w:type="dxa"/>
            <w:vAlign w:val="center"/>
          </w:tcPr>
          <w:p w14:paraId="71326E0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1.28</w:t>
            </w:r>
          </w:p>
        </w:tc>
      </w:tr>
      <w:tr w:rsidR="0029723A" w:rsidRPr="007D7B5C" w14:paraId="29DB63F9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06F5C4BF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Fourth ventricl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D8990FB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8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53</w:t>
            </w:r>
          </w:p>
        </w:tc>
        <w:tc>
          <w:tcPr>
            <w:tcW w:w="1587" w:type="dxa"/>
            <w:vAlign w:val="center"/>
          </w:tcPr>
          <w:p w14:paraId="418BAC8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44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33</w:t>
            </w:r>
          </w:p>
        </w:tc>
        <w:tc>
          <w:tcPr>
            <w:tcW w:w="1587" w:type="dxa"/>
            <w:vAlign w:val="center"/>
          </w:tcPr>
          <w:p w14:paraId="266570A3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B4C6E7" w:themeFill="accent1" w:themeFillTint="66"/>
            <w:vAlign w:val="center"/>
          </w:tcPr>
          <w:p w14:paraId="1C9ED14B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24.1%</w:t>
            </w:r>
          </w:p>
        </w:tc>
        <w:tc>
          <w:tcPr>
            <w:tcW w:w="1587" w:type="dxa"/>
            <w:vAlign w:val="center"/>
          </w:tcPr>
          <w:p w14:paraId="13CFE6F1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1.04</w:t>
            </w:r>
          </w:p>
        </w:tc>
      </w:tr>
      <w:tr w:rsidR="0029723A" w:rsidRPr="007D7B5C" w14:paraId="77CCB6E7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609718AD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MCP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F9AA128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8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15</w:t>
            </w:r>
          </w:p>
        </w:tc>
        <w:tc>
          <w:tcPr>
            <w:tcW w:w="1587" w:type="dxa"/>
            <w:vAlign w:val="center"/>
          </w:tcPr>
          <w:p w14:paraId="0A253C2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.91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90</w:t>
            </w:r>
          </w:p>
        </w:tc>
        <w:tc>
          <w:tcPr>
            <w:tcW w:w="1587" w:type="dxa"/>
            <w:vAlign w:val="center"/>
          </w:tcPr>
          <w:p w14:paraId="51803AC4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3F5B525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9.5%</w:t>
            </w:r>
          </w:p>
        </w:tc>
        <w:tc>
          <w:tcPr>
            <w:tcW w:w="1587" w:type="dxa"/>
            <w:vAlign w:val="center"/>
          </w:tcPr>
          <w:p w14:paraId="2D718A2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.14</w:t>
            </w:r>
          </w:p>
        </w:tc>
      </w:tr>
      <w:tr w:rsidR="0029723A" w:rsidRPr="007D7B5C" w14:paraId="25A83E25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0391AE7D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SCP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6DF9A8D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12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14</w:t>
            </w:r>
          </w:p>
        </w:tc>
        <w:tc>
          <w:tcPr>
            <w:tcW w:w="1587" w:type="dxa"/>
            <w:vAlign w:val="center"/>
          </w:tcPr>
          <w:p w14:paraId="4B38BBFC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32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10</w:t>
            </w:r>
          </w:p>
        </w:tc>
        <w:tc>
          <w:tcPr>
            <w:tcW w:w="1587" w:type="dxa"/>
            <w:vAlign w:val="center"/>
          </w:tcPr>
          <w:p w14:paraId="5A908531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7552900D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5.3%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7B6D2819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.94</w:t>
            </w:r>
          </w:p>
        </w:tc>
      </w:tr>
      <w:tr w:rsidR="0029723A" w:rsidRPr="007D7B5C" w14:paraId="69D9E4EE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4264DD0B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ICP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280D367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20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12</w:t>
            </w:r>
          </w:p>
        </w:tc>
        <w:tc>
          <w:tcPr>
            <w:tcW w:w="1587" w:type="dxa"/>
            <w:vAlign w:val="center"/>
          </w:tcPr>
          <w:p w14:paraId="133AD92F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33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1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3AA8D7B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5102845F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9.8%</w:t>
            </w:r>
          </w:p>
        </w:tc>
        <w:tc>
          <w:tcPr>
            <w:tcW w:w="1587" w:type="dxa"/>
            <w:vAlign w:val="center"/>
          </w:tcPr>
          <w:p w14:paraId="689CFE6F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.32</w:t>
            </w:r>
          </w:p>
        </w:tc>
      </w:tr>
      <w:tr w:rsidR="0029723A" w:rsidRPr="007D7B5C" w14:paraId="1A96D557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67305AEC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Caudate nucle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51CEF1E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84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66</w:t>
            </w:r>
          </w:p>
        </w:tc>
        <w:tc>
          <w:tcPr>
            <w:tcW w:w="1587" w:type="dxa"/>
            <w:vAlign w:val="center"/>
          </w:tcPr>
          <w:p w14:paraId="020E348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33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56</w:t>
            </w:r>
          </w:p>
        </w:tc>
        <w:tc>
          <w:tcPr>
            <w:tcW w:w="1587" w:type="dxa"/>
            <w:vAlign w:val="center"/>
          </w:tcPr>
          <w:p w14:paraId="76011433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2270D27B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1.2%</w:t>
            </w:r>
          </w:p>
        </w:tc>
        <w:tc>
          <w:tcPr>
            <w:tcW w:w="1587" w:type="dxa"/>
            <w:vAlign w:val="center"/>
          </w:tcPr>
          <w:p w14:paraId="5D477D1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86</w:t>
            </w:r>
          </w:p>
        </w:tc>
      </w:tr>
      <w:tr w:rsidR="0029723A" w:rsidRPr="007D7B5C" w14:paraId="71C8A7B9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2783395B" w14:textId="77777777" w:rsidR="0029723A" w:rsidRPr="004531FA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4531FA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Putamen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03C2E39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.64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78</w:t>
            </w:r>
          </w:p>
        </w:tc>
        <w:tc>
          <w:tcPr>
            <w:tcW w:w="1587" w:type="dxa"/>
            <w:vAlign w:val="center"/>
          </w:tcPr>
          <w:p w14:paraId="4FC63C9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11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82</w:t>
            </w:r>
          </w:p>
        </w:tc>
        <w:tc>
          <w:tcPr>
            <w:tcW w:w="1587" w:type="dxa"/>
            <w:vAlign w:val="center"/>
          </w:tcPr>
          <w:p w14:paraId="030E43E5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554F6B0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7.6%</w:t>
            </w:r>
          </w:p>
        </w:tc>
        <w:tc>
          <w:tcPr>
            <w:tcW w:w="1587" w:type="dxa"/>
            <w:vAlign w:val="center"/>
          </w:tcPr>
          <w:p w14:paraId="62C9C648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57</w:t>
            </w:r>
          </w:p>
        </w:tc>
      </w:tr>
      <w:tr w:rsidR="0029723A" w:rsidRPr="007D7B5C" w14:paraId="72B3BC19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39D74FCE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Pallidu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41D6562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19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  <w:tc>
          <w:tcPr>
            <w:tcW w:w="1587" w:type="dxa"/>
            <w:vAlign w:val="center"/>
          </w:tcPr>
          <w:p w14:paraId="46C7286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76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27</w:t>
            </w:r>
          </w:p>
        </w:tc>
        <w:tc>
          <w:tcPr>
            <w:tcW w:w="1587" w:type="dxa"/>
            <w:vAlign w:val="center"/>
          </w:tcPr>
          <w:p w14:paraId="616511E3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7D6C2CF1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5.2%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3A0526F1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.13</w:t>
            </w:r>
          </w:p>
        </w:tc>
      </w:tr>
      <w:tr w:rsidR="0029723A" w:rsidRPr="007D7B5C" w14:paraId="31C0E545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7443EF09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Thalam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D361218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.8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2</w:t>
            </w:r>
          </w:p>
        </w:tc>
        <w:tc>
          <w:tcPr>
            <w:tcW w:w="1587" w:type="dxa"/>
            <w:vAlign w:val="center"/>
          </w:tcPr>
          <w:p w14:paraId="4E611D3A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.7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0</w:t>
            </w:r>
          </w:p>
        </w:tc>
        <w:tc>
          <w:tcPr>
            <w:tcW w:w="1587" w:type="dxa"/>
            <w:vAlign w:val="center"/>
          </w:tcPr>
          <w:p w14:paraId="7EAB134E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0410A45B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7.5%</w:t>
            </w:r>
          </w:p>
        </w:tc>
        <w:tc>
          <w:tcPr>
            <w:tcW w:w="1587" w:type="dxa"/>
            <w:vAlign w:val="center"/>
          </w:tcPr>
          <w:p w14:paraId="0D7DE4D8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86</w:t>
            </w:r>
          </w:p>
        </w:tc>
      </w:tr>
      <w:tr w:rsidR="0029723A" w:rsidRPr="007D7B5C" w14:paraId="0D2BA3F4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502867C0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Nucleus </w:t>
            </w:r>
            <w:proofErr w:type="spellStart"/>
            <w:r w:rsidRPr="007D7B5C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mbens</w:t>
            </w:r>
            <w:proofErr w:type="spellEnd"/>
          </w:p>
        </w:tc>
        <w:tc>
          <w:tcPr>
            <w:tcW w:w="1587" w:type="dxa"/>
            <w:shd w:val="clear" w:color="auto" w:fill="auto"/>
            <w:vAlign w:val="center"/>
          </w:tcPr>
          <w:p w14:paraId="392108DE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88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11</w:t>
            </w:r>
          </w:p>
        </w:tc>
        <w:tc>
          <w:tcPr>
            <w:tcW w:w="1587" w:type="dxa"/>
            <w:vAlign w:val="center"/>
          </w:tcPr>
          <w:p w14:paraId="435DF78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96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9</w:t>
            </w:r>
          </w:p>
        </w:tc>
        <w:tc>
          <w:tcPr>
            <w:tcW w:w="1587" w:type="dxa"/>
            <w:vAlign w:val="center"/>
          </w:tcPr>
          <w:p w14:paraId="06ECD4F3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46B233E3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8.5%</w:t>
            </w:r>
          </w:p>
        </w:tc>
        <w:tc>
          <w:tcPr>
            <w:tcW w:w="1587" w:type="dxa"/>
            <w:vAlign w:val="center"/>
          </w:tcPr>
          <w:p w14:paraId="3D7D5B7D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87</w:t>
            </w:r>
          </w:p>
        </w:tc>
      </w:tr>
      <w:tr w:rsidR="0029723A" w:rsidRPr="007D7B5C" w14:paraId="19FB72B5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5E3D7D70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7D7B5C">
              <w:rPr>
                <w:rFonts w:ascii="Times New Roman" w:eastAsia="Times New Roman" w:hAnsi="Times New Roman" w:cs="Times New Roman"/>
                <w:bCs/>
                <w:color w:val="000000"/>
                <w:kern w:val="1"/>
                <w:sz w:val="18"/>
                <w:szCs w:val="18"/>
                <w:lang w:val="en-US" w:eastAsia="ar-SA"/>
              </w:rPr>
              <w:t>Ventral Diencephalon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8021B8F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85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69</w:t>
            </w:r>
          </w:p>
        </w:tc>
        <w:tc>
          <w:tcPr>
            <w:tcW w:w="1587" w:type="dxa"/>
            <w:vAlign w:val="center"/>
          </w:tcPr>
          <w:p w14:paraId="03E8300B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15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53</w:t>
            </w:r>
          </w:p>
        </w:tc>
        <w:tc>
          <w:tcPr>
            <w:tcW w:w="1587" w:type="dxa"/>
            <w:vAlign w:val="center"/>
          </w:tcPr>
          <w:p w14:paraId="7D87C978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5D48F8A1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5.6%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5377120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.44</w:t>
            </w:r>
          </w:p>
        </w:tc>
      </w:tr>
      <w:tr w:rsidR="0029723A" w:rsidRPr="007D7B5C" w14:paraId="1070E444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5E6C4D43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Red nucle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BDCF66D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35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1587" w:type="dxa"/>
            <w:vAlign w:val="center"/>
          </w:tcPr>
          <w:p w14:paraId="66E6B3CC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7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1587" w:type="dxa"/>
            <w:vAlign w:val="center"/>
          </w:tcPr>
          <w:p w14:paraId="3B8C9138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1AABF1B4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4.7%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5164507E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.81</w:t>
            </w:r>
          </w:p>
        </w:tc>
      </w:tr>
      <w:tr w:rsidR="0029723A" w:rsidRPr="007D7B5C" w14:paraId="6CAE6FDB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55F1CD28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ubstantia nigr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8586A2C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4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1587" w:type="dxa"/>
            <w:vAlign w:val="center"/>
          </w:tcPr>
          <w:p w14:paraId="32EDF061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54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  <w:tc>
          <w:tcPr>
            <w:tcW w:w="1587" w:type="dxa"/>
            <w:vAlign w:val="center"/>
          </w:tcPr>
          <w:p w14:paraId="6D2B7D45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3871BD9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19.4%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7E826D7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.58</w:t>
            </w:r>
          </w:p>
        </w:tc>
      </w:tr>
      <w:tr w:rsidR="0029723A" w:rsidRPr="007D7B5C" w14:paraId="6E2DEDA2" w14:textId="77777777" w:rsidTr="00334D59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7B0607AF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ubthalamic nucle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161D0C4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5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1587" w:type="dxa"/>
            <w:vAlign w:val="center"/>
          </w:tcPr>
          <w:p w14:paraId="1092C35A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6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1587" w:type="dxa"/>
            <w:vAlign w:val="center"/>
          </w:tcPr>
          <w:p w14:paraId="695D067F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30CF15D2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24.0%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1384F168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3.00</w:t>
            </w:r>
          </w:p>
        </w:tc>
      </w:tr>
      <w:tr w:rsidR="0029723A" w:rsidRPr="007D7B5C" w14:paraId="51CBB44E" w14:textId="77777777" w:rsidTr="0029723A">
        <w:trPr>
          <w:trHeight w:val="340"/>
        </w:trPr>
        <w:tc>
          <w:tcPr>
            <w:tcW w:w="2551" w:type="dxa"/>
            <w:shd w:val="clear" w:color="auto" w:fill="FFFFFF"/>
            <w:vAlign w:val="center"/>
          </w:tcPr>
          <w:p w14:paraId="73024B4C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Hippocamp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A0F8EBB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06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73</w:t>
            </w:r>
          </w:p>
        </w:tc>
        <w:tc>
          <w:tcPr>
            <w:tcW w:w="1587" w:type="dxa"/>
            <w:vAlign w:val="center"/>
          </w:tcPr>
          <w:p w14:paraId="01E379F9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29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56</w:t>
            </w:r>
          </w:p>
        </w:tc>
        <w:tc>
          <w:tcPr>
            <w:tcW w:w="1587" w:type="dxa"/>
            <w:vAlign w:val="center"/>
          </w:tcPr>
          <w:p w14:paraId="0ECAF75D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vAlign w:val="center"/>
          </w:tcPr>
          <w:p w14:paraId="1B805D37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3.7%</w:t>
            </w:r>
          </w:p>
        </w:tc>
        <w:tc>
          <w:tcPr>
            <w:tcW w:w="1587" w:type="dxa"/>
            <w:vAlign w:val="center"/>
          </w:tcPr>
          <w:p w14:paraId="2684DAD4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42</w:t>
            </w:r>
          </w:p>
        </w:tc>
      </w:tr>
      <w:tr w:rsidR="0029723A" w:rsidRPr="007D7B5C" w14:paraId="3F4788AB" w14:textId="77777777" w:rsidTr="0029723A">
        <w:trPr>
          <w:trHeight w:val="340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D10482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7D7B5C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mygdala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69F7C" w14:textId="77777777" w:rsidR="0029723A" w:rsidRPr="007D7B5C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37</w:t>
            </w:r>
            <w:r w:rsidRPr="00392DB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A410AA0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48</w:t>
            </w:r>
            <w:r w:rsidRPr="002E41F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C4166E8" w14:textId="77777777" w:rsidR="0029723A" w:rsidRPr="00B6231D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623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0.001</w:t>
            </w:r>
            <w:r w:rsidRPr="00B6231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4159066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3.14%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A5162C9" w14:textId="77777777" w:rsidR="0029723A" w:rsidRPr="002E41F4" w:rsidRDefault="0029723A" w:rsidP="0029723A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36</w:t>
            </w:r>
          </w:p>
        </w:tc>
      </w:tr>
    </w:tbl>
    <w:p w14:paraId="569CA2E8" w14:textId="4BCEAB72" w:rsidR="00A05D09" w:rsidRPr="005E381E" w:rsidRDefault="005865D4" w:rsidP="00B8266B">
      <w:pPr>
        <w:spacing w:line="480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B8266B" w:rsidRPr="005E381E">
        <w:rPr>
          <w:rFonts w:ascii="Times New Roman" w:hAnsi="Times New Roman" w:cs="Times New Roman"/>
          <w:b/>
          <w:lang w:val="en-US"/>
        </w:rPr>
        <w:t xml:space="preserve">Table </w:t>
      </w:r>
      <w:r w:rsidR="00D322B1">
        <w:rPr>
          <w:rFonts w:ascii="Times New Roman" w:hAnsi="Times New Roman" w:cs="Times New Roman"/>
          <w:b/>
          <w:lang w:val="en-US"/>
        </w:rPr>
        <w:t>1</w:t>
      </w:r>
      <w:r w:rsidR="00B8266B" w:rsidRPr="005E381E">
        <w:rPr>
          <w:rFonts w:ascii="Times New Roman" w:hAnsi="Times New Roman" w:cs="Times New Roman"/>
          <w:b/>
          <w:lang w:val="en-US"/>
        </w:rPr>
        <w:t xml:space="preserve">. </w:t>
      </w:r>
      <w:r w:rsidR="005E381E" w:rsidRPr="005E381E">
        <w:rPr>
          <w:rFonts w:ascii="Times New Roman" w:hAnsi="Times New Roman" w:cs="Times New Roman"/>
          <w:lang w:val="en-US"/>
        </w:rPr>
        <w:t xml:space="preserve">Demographic </w:t>
      </w:r>
      <w:r w:rsidR="005E381E">
        <w:rPr>
          <w:rFonts w:ascii="Times New Roman" w:hAnsi="Times New Roman" w:cs="Times New Roman"/>
          <w:lang w:val="en-US"/>
        </w:rPr>
        <w:t xml:space="preserve">and imaging </w:t>
      </w:r>
      <w:r w:rsidR="005E381E" w:rsidRPr="005E381E">
        <w:rPr>
          <w:rFonts w:ascii="Times New Roman" w:hAnsi="Times New Roman" w:cs="Times New Roman"/>
          <w:lang w:val="en-US"/>
        </w:rPr>
        <w:t xml:space="preserve">data of patients with </w:t>
      </w:r>
      <w:r w:rsidR="005E381E">
        <w:rPr>
          <w:rFonts w:ascii="Times New Roman" w:hAnsi="Times New Roman" w:cs="Times New Roman"/>
          <w:lang w:val="en-US"/>
        </w:rPr>
        <w:t>progressive supranuclear palsy and control subjects</w:t>
      </w:r>
      <w:r w:rsidR="00AB01A8">
        <w:rPr>
          <w:rFonts w:ascii="Times New Roman" w:hAnsi="Times New Roman" w:cs="Times New Roman"/>
          <w:lang w:val="en-US"/>
        </w:rPr>
        <w:t>.</w:t>
      </w:r>
    </w:p>
    <w:p w14:paraId="470202C3" w14:textId="0FF4CD86" w:rsidR="007134E6" w:rsidRDefault="007134E6" w:rsidP="007134E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r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lastRenderedPageBreak/>
        <w:t>Abbreviation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: PSP</w:t>
      </w:r>
      <w:r w:rsidR="00B6231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-R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= progressive supranuclear palsy</w:t>
      </w:r>
      <w:r w:rsidR="00B6231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– Richardson’s Syndrome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; GM = grey matter; WM = white matter; CSF</w:t>
      </w:r>
      <w:r w:rsid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= cerebrospinal fluid; </w:t>
      </w:r>
      <w:r w:rsidR="00F43DE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SCP = superior cerebellar peduncle; MCP = middle cerebellar peduncle; </w:t>
      </w:r>
      <w:r w:rsidR="00E70E7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ICP = inferior cerebellar peduncle</w:t>
      </w:r>
      <w:r w:rsidR="00B6231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</w:p>
    <w:p w14:paraId="11E30EDF" w14:textId="5AD9BDC9" w:rsidR="005B2F3A" w:rsidRDefault="00DC06EB" w:rsidP="007134E6">
      <w:pPr>
        <w:spacing w:line="360" w:lineRule="auto"/>
        <w:jc w:val="both"/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D</w:t>
      </w:r>
      <w:r w:rsidR="00C43848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ata are shown as </w:t>
      </w:r>
      <w:r w:rsidR="00C43848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mean </w:t>
      </w:r>
      <w:r w:rsidR="00B6231D" w:rsidRPr="00392DB2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±</w:t>
      </w:r>
      <w:r w:rsidR="00B6231D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</w:t>
      </w:r>
      <w:r w:rsidR="00C43848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s</w:t>
      </w:r>
      <w:r w:rsidR="00C43848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tandard deviation</w:t>
      </w:r>
      <w:r w:rsidR="00C43848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; v</w:t>
      </w:r>
      <w:r w:rsidR="007C003D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olume results are shown in </w:t>
      </w:r>
      <w:r w:rsid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ml</w:t>
      </w:r>
      <w:r w:rsidR="00B6231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; a</w:t>
      </w:r>
      <w:r w:rsidR="007C003D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ll </w:t>
      </w:r>
      <w:r w:rsid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volumes</w:t>
      </w:r>
      <w:r w:rsidR="007C003D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="00C43848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were</w:t>
      </w:r>
      <w:r w:rsidR="007C003D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normalized to the mean intracranial volume of control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. </w:t>
      </w:r>
      <w:r w:rsidR="007B3B10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Significant p values after Bonferroni correction</w:t>
      </w:r>
      <w:r w:rsidR="00B6231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(p&lt;0.05/34; p&lt;0.0014). </w:t>
      </w:r>
      <w:r w:rsidR="007B3B10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are </w:t>
      </w:r>
      <w:r w:rsidR="007B3B1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highlighted </w:t>
      </w:r>
      <w:r w:rsidR="007B3B10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in bold</w:t>
      </w:r>
      <w:r w:rsidR="007B3B1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</w:p>
    <w:p w14:paraId="28D65BD2" w14:textId="6A3E8D37" w:rsidR="00622FA3" w:rsidRPr="008F275B" w:rsidRDefault="005B2F3A" w:rsidP="00622FA3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proofErr w:type="spellStart"/>
      <w:r w:rsidRPr="005C437F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GB"/>
        </w:rPr>
        <w:t>a</w:t>
      </w:r>
      <w:r w:rsidRPr="005B2F3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Fisher’s</w:t>
      </w:r>
      <w:proofErr w:type="spellEnd"/>
      <w:r w:rsidRPr="005B2F3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exact test.</w:t>
      </w:r>
      <w:r w:rsidR="00DC06EB" w:rsidRPr="005B2F3A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Pr="005B2F3A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GB"/>
        </w:rPr>
        <w:t>b</w:t>
      </w:r>
      <w:r w:rsidR="00DC06EB" w:rsidRPr="00A5603C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Wilcoxon</w:t>
      </w:r>
      <w:r w:rsidR="00DC06EB" w:rsidRPr="00F1049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rank sum test</w:t>
      </w:r>
      <w:r w:rsidR="00DC06EB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  <w:r w:rsidR="00EC699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proofErr w:type="spellStart"/>
      <w:r w:rsidR="00B6231D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GB"/>
        </w:rPr>
        <w:t>c</w:t>
      </w:r>
      <w:r w:rsidR="00EC699D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NCOVA</w:t>
      </w:r>
      <w:proofErr w:type="spellEnd"/>
      <w:r w:rsidR="00EC699D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with age</w:t>
      </w:r>
      <w:r w:rsidR="00EC699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and sex</w:t>
      </w:r>
      <w:r w:rsidR="00EC699D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as covariate</w:t>
      </w:r>
      <w:r w:rsidR="00EC699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s</w:t>
      </w:r>
      <w:r w:rsidR="00B6231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  <w:r w:rsidR="00EC699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A </w:t>
      </w:r>
      <w:proofErr w:type="spellStart"/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color</w:t>
      </w:r>
      <w:proofErr w:type="spellEnd"/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cale was used to </w:t>
      </w:r>
      <w:r w:rsidR="00622FA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highlight and </w:t>
      </w:r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rank the </w:t>
      </w:r>
      <w:r w:rsidR="00622FA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most involved regions in PSP compared to HC</w:t>
      </w:r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, </w:t>
      </w:r>
      <w:r w:rsidR="00622FA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with</w:t>
      </w:r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hades of </w:t>
      </w:r>
      <w:r w:rsidR="00334D59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red</w:t>
      </w:r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(lower numbers or volume loss) </w:t>
      </w:r>
      <w:r w:rsidR="00622FA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nd</w:t>
      </w:r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hades of </w:t>
      </w:r>
      <w:r w:rsidR="00334D59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blue</w:t>
      </w:r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(higher numbers or volume </w:t>
      </w:r>
      <w:r w:rsidR="00622FA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increase</w:t>
      </w:r>
      <w:r w:rsidR="00622FA3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)</w:t>
      </w:r>
      <w:r w:rsidR="00622FA3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</w:p>
    <w:p w14:paraId="25DA9515" w14:textId="428D5511" w:rsidR="00552974" w:rsidRPr="005B2F3A" w:rsidRDefault="00552974" w:rsidP="00DD0A55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</w:p>
    <w:sectPr w:rsidR="00552974" w:rsidRPr="005B2F3A" w:rsidSect="00B8266B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230A6"/>
    <w:multiLevelType w:val="hybridMultilevel"/>
    <w:tmpl w:val="BCA46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A037D"/>
    <w:multiLevelType w:val="hybridMultilevel"/>
    <w:tmpl w:val="1DB03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DF5FC4"/>
    <w:multiLevelType w:val="hybridMultilevel"/>
    <w:tmpl w:val="62828C76"/>
    <w:lvl w:ilvl="0" w:tplc="0809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3" w15:restartNumberingAfterBreak="0">
    <w:nsid w:val="43350E0B"/>
    <w:multiLevelType w:val="hybridMultilevel"/>
    <w:tmpl w:val="E86E7B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C40B8F"/>
    <w:multiLevelType w:val="hybridMultilevel"/>
    <w:tmpl w:val="43F8FB8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4DAE5066"/>
    <w:multiLevelType w:val="hybridMultilevel"/>
    <w:tmpl w:val="5658D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2C473A"/>
    <w:multiLevelType w:val="hybridMultilevel"/>
    <w:tmpl w:val="59AA21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92A24EA"/>
    <w:multiLevelType w:val="hybridMultilevel"/>
    <w:tmpl w:val="D13A4F96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126C5"/>
    <w:rsid w:val="00050CED"/>
    <w:rsid w:val="000517EE"/>
    <w:rsid w:val="00051BD5"/>
    <w:rsid w:val="0005478D"/>
    <w:rsid w:val="00061B7E"/>
    <w:rsid w:val="00065FB2"/>
    <w:rsid w:val="0006794C"/>
    <w:rsid w:val="00067FE4"/>
    <w:rsid w:val="00082628"/>
    <w:rsid w:val="000A25D0"/>
    <w:rsid w:val="000B7FB5"/>
    <w:rsid w:val="000D71EC"/>
    <w:rsid w:val="000E22B6"/>
    <w:rsid w:val="000E5D6B"/>
    <w:rsid w:val="000E7124"/>
    <w:rsid w:val="000F4ABB"/>
    <w:rsid w:val="00104811"/>
    <w:rsid w:val="00104D1C"/>
    <w:rsid w:val="00114F71"/>
    <w:rsid w:val="001157FE"/>
    <w:rsid w:val="00126108"/>
    <w:rsid w:val="001707F2"/>
    <w:rsid w:val="00172FDA"/>
    <w:rsid w:val="00173087"/>
    <w:rsid w:val="00175B75"/>
    <w:rsid w:val="0017742A"/>
    <w:rsid w:val="00181767"/>
    <w:rsid w:val="001923E5"/>
    <w:rsid w:val="001A6192"/>
    <w:rsid w:val="001A62EB"/>
    <w:rsid w:val="001A6369"/>
    <w:rsid w:val="001B6426"/>
    <w:rsid w:val="001C4808"/>
    <w:rsid w:val="001D281B"/>
    <w:rsid w:val="001E0FDC"/>
    <w:rsid w:val="001E142A"/>
    <w:rsid w:val="00201712"/>
    <w:rsid w:val="002125CA"/>
    <w:rsid w:val="00213061"/>
    <w:rsid w:val="002448DD"/>
    <w:rsid w:val="0026164C"/>
    <w:rsid w:val="002739B7"/>
    <w:rsid w:val="00273C65"/>
    <w:rsid w:val="00292BDA"/>
    <w:rsid w:val="00293995"/>
    <w:rsid w:val="0029723A"/>
    <w:rsid w:val="002A500F"/>
    <w:rsid w:val="002B3DFA"/>
    <w:rsid w:val="002B5E26"/>
    <w:rsid w:val="002C16C0"/>
    <w:rsid w:val="002C6816"/>
    <w:rsid w:val="002D0010"/>
    <w:rsid w:val="002E41F4"/>
    <w:rsid w:val="002F4AF0"/>
    <w:rsid w:val="002F7770"/>
    <w:rsid w:val="00314ED6"/>
    <w:rsid w:val="00315FD1"/>
    <w:rsid w:val="003230CB"/>
    <w:rsid w:val="00334D59"/>
    <w:rsid w:val="0034666E"/>
    <w:rsid w:val="00351509"/>
    <w:rsid w:val="00357A6B"/>
    <w:rsid w:val="004102E1"/>
    <w:rsid w:val="00413EE9"/>
    <w:rsid w:val="0043673B"/>
    <w:rsid w:val="00437BAA"/>
    <w:rsid w:val="00451F7B"/>
    <w:rsid w:val="004531FA"/>
    <w:rsid w:val="004567CA"/>
    <w:rsid w:val="00481AB0"/>
    <w:rsid w:val="004826C5"/>
    <w:rsid w:val="00486041"/>
    <w:rsid w:val="00491BA4"/>
    <w:rsid w:val="004A1CE3"/>
    <w:rsid w:val="004A2358"/>
    <w:rsid w:val="004A4DD6"/>
    <w:rsid w:val="004B5625"/>
    <w:rsid w:val="0052358D"/>
    <w:rsid w:val="005346A2"/>
    <w:rsid w:val="00540F96"/>
    <w:rsid w:val="00552974"/>
    <w:rsid w:val="00553D10"/>
    <w:rsid w:val="005617A5"/>
    <w:rsid w:val="005618C0"/>
    <w:rsid w:val="00566344"/>
    <w:rsid w:val="005865D4"/>
    <w:rsid w:val="005B2F3A"/>
    <w:rsid w:val="005C1FF5"/>
    <w:rsid w:val="005C437F"/>
    <w:rsid w:val="005D0439"/>
    <w:rsid w:val="005D2A2D"/>
    <w:rsid w:val="005D51E4"/>
    <w:rsid w:val="005E27D1"/>
    <w:rsid w:val="005E381E"/>
    <w:rsid w:val="005E78C9"/>
    <w:rsid w:val="0060153A"/>
    <w:rsid w:val="00603F46"/>
    <w:rsid w:val="00607F32"/>
    <w:rsid w:val="00614DF2"/>
    <w:rsid w:val="00622FA3"/>
    <w:rsid w:val="00623106"/>
    <w:rsid w:val="00625C9D"/>
    <w:rsid w:val="0064752A"/>
    <w:rsid w:val="00660768"/>
    <w:rsid w:val="006609E8"/>
    <w:rsid w:val="006724EE"/>
    <w:rsid w:val="00681463"/>
    <w:rsid w:val="0069144D"/>
    <w:rsid w:val="00692C82"/>
    <w:rsid w:val="006A19E2"/>
    <w:rsid w:val="006B4C8D"/>
    <w:rsid w:val="006D2226"/>
    <w:rsid w:val="006D30FB"/>
    <w:rsid w:val="006D4AAC"/>
    <w:rsid w:val="006D5C69"/>
    <w:rsid w:val="007134E6"/>
    <w:rsid w:val="00743F8C"/>
    <w:rsid w:val="00752FE2"/>
    <w:rsid w:val="007759F4"/>
    <w:rsid w:val="00782D52"/>
    <w:rsid w:val="00784958"/>
    <w:rsid w:val="007850EE"/>
    <w:rsid w:val="007B1F24"/>
    <w:rsid w:val="007B3B10"/>
    <w:rsid w:val="007C003D"/>
    <w:rsid w:val="007C07C1"/>
    <w:rsid w:val="007C245F"/>
    <w:rsid w:val="007D730D"/>
    <w:rsid w:val="007D7B5C"/>
    <w:rsid w:val="007D7DD1"/>
    <w:rsid w:val="007E4AA9"/>
    <w:rsid w:val="008040FA"/>
    <w:rsid w:val="008057EA"/>
    <w:rsid w:val="0081083F"/>
    <w:rsid w:val="00830699"/>
    <w:rsid w:val="008458AA"/>
    <w:rsid w:val="00850643"/>
    <w:rsid w:val="008570D1"/>
    <w:rsid w:val="0086189B"/>
    <w:rsid w:val="008620C9"/>
    <w:rsid w:val="008A14DC"/>
    <w:rsid w:val="008A5BBF"/>
    <w:rsid w:val="008B72D1"/>
    <w:rsid w:val="008B7CFC"/>
    <w:rsid w:val="008D095F"/>
    <w:rsid w:val="008E225A"/>
    <w:rsid w:val="008E5D05"/>
    <w:rsid w:val="008F275B"/>
    <w:rsid w:val="00911EE5"/>
    <w:rsid w:val="009229D4"/>
    <w:rsid w:val="009237FE"/>
    <w:rsid w:val="00935127"/>
    <w:rsid w:val="00945FC4"/>
    <w:rsid w:val="00946441"/>
    <w:rsid w:val="009525D2"/>
    <w:rsid w:val="00953943"/>
    <w:rsid w:val="009565CE"/>
    <w:rsid w:val="00960C3D"/>
    <w:rsid w:val="00973904"/>
    <w:rsid w:val="009741E2"/>
    <w:rsid w:val="009966F8"/>
    <w:rsid w:val="009A170F"/>
    <w:rsid w:val="009F0362"/>
    <w:rsid w:val="00A05D09"/>
    <w:rsid w:val="00A221D8"/>
    <w:rsid w:val="00A30091"/>
    <w:rsid w:val="00A3080E"/>
    <w:rsid w:val="00A31FD2"/>
    <w:rsid w:val="00A33F96"/>
    <w:rsid w:val="00A35FB0"/>
    <w:rsid w:val="00A41640"/>
    <w:rsid w:val="00A513C4"/>
    <w:rsid w:val="00A51C04"/>
    <w:rsid w:val="00A5603C"/>
    <w:rsid w:val="00A704B2"/>
    <w:rsid w:val="00A7435A"/>
    <w:rsid w:val="00A83DE7"/>
    <w:rsid w:val="00A95913"/>
    <w:rsid w:val="00A95F5C"/>
    <w:rsid w:val="00AB01A8"/>
    <w:rsid w:val="00AB4733"/>
    <w:rsid w:val="00AC696D"/>
    <w:rsid w:val="00B1796C"/>
    <w:rsid w:val="00B35B19"/>
    <w:rsid w:val="00B35FA9"/>
    <w:rsid w:val="00B6231D"/>
    <w:rsid w:val="00B82211"/>
    <w:rsid w:val="00B8266B"/>
    <w:rsid w:val="00B919E9"/>
    <w:rsid w:val="00BA7829"/>
    <w:rsid w:val="00BB77C6"/>
    <w:rsid w:val="00BC7716"/>
    <w:rsid w:val="00BD5CAD"/>
    <w:rsid w:val="00BF6C5C"/>
    <w:rsid w:val="00C05E20"/>
    <w:rsid w:val="00C06F2D"/>
    <w:rsid w:val="00C1028F"/>
    <w:rsid w:val="00C358A7"/>
    <w:rsid w:val="00C40E46"/>
    <w:rsid w:val="00C4231C"/>
    <w:rsid w:val="00C43848"/>
    <w:rsid w:val="00C4476E"/>
    <w:rsid w:val="00C44D0E"/>
    <w:rsid w:val="00C82D41"/>
    <w:rsid w:val="00C926D5"/>
    <w:rsid w:val="00C927E9"/>
    <w:rsid w:val="00CA6F21"/>
    <w:rsid w:val="00CA7874"/>
    <w:rsid w:val="00CC7462"/>
    <w:rsid w:val="00CC7F56"/>
    <w:rsid w:val="00CD7988"/>
    <w:rsid w:val="00CE0973"/>
    <w:rsid w:val="00CE4BCB"/>
    <w:rsid w:val="00CF2D1A"/>
    <w:rsid w:val="00CF4813"/>
    <w:rsid w:val="00D0172B"/>
    <w:rsid w:val="00D03ED5"/>
    <w:rsid w:val="00D04E90"/>
    <w:rsid w:val="00D12022"/>
    <w:rsid w:val="00D322B1"/>
    <w:rsid w:val="00D766C3"/>
    <w:rsid w:val="00D95464"/>
    <w:rsid w:val="00DA697C"/>
    <w:rsid w:val="00DC06EB"/>
    <w:rsid w:val="00DC26CF"/>
    <w:rsid w:val="00DC54F3"/>
    <w:rsid w:val="00DD0A55"/>
    <w:rsid w:val="00DF0939"/>
    <w:rsid w:val="00DF2CB1"/>
    <w:rsid w:val="00E40A32"/>
    <w:rsid w:val="00E5434B"/>
    <w:rsid w:val="00E63243"/>
    <w:rsid w:val="00E70E76"/>
    <w:rsid w:val="00E81BD1"/>
    <w:rsid w:val="00E955DB"/>
    <w:rsid w:val="00E95E29"/>
    <w:rsid w:val="00EB1F4B"/>
    <w:rsid w:val="00EC699D"/>
    <w:rsid w:val="00ED5EE3"/>
    <w:rsid w:val="00EF7A34"/>
    <w:rsid w:val="00F10496"/>
    <w:rsid w:val="00F1190D"/>
    <w:rsid w:val="00F248A7"/>
    <w:rsid w:val="00F26736"/>
    <w:rsid w:val="00F270AD"/>
    <w:rsid w:val="00F43DE5"/>
    <w:rsid w:val="00F450ED"/>
    <w:rsid w:val="00F46BB6"/>
    <w:rsid w:val="00F53D54"/>
    <w:rsid w:val="00F576CF"/>
    <w:rsid w:val="00F61D23"/>
    <w:rsid w:val="00F769E2"/>
    <w:rsid w:val="00F8486D"/>
    <w:rsid w:val="00FA27D4"/>
    <w:rsid w:val="00FA63EE"/>
    <w:rsid w:val="00FB4A02"/>
    <w:rsid w:val="00FD64BB"/>
    <w:rsid w:val="00FE09F6"/>
    <w:rsid w:val="00FE70A8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705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D41"/>
    <w:pPr>
      <w:ind w:left="720"/>
      <w:contextualSpacing/>
    </w:pPr>
  </w:style>
  <w:style w:type="paragraph" w:styleId="NoSpacing">
    <w:name w:val="No Spacing"/>
    <w:uiPriority w:val="1"/>
    <w:qFormat/>
    <w:rsid w:val="005B2F3A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147</cp:revision>
  <dcterms:created xsi:type="dcterms:W3CDTF">2019-11-21T23:26:00Z</dcterms:created>
  <dcterms:modified xsi:type="dcterms:W3CDTF">2025-03-23T11:56:00Z</dcterms:modified>
</cp:coreProperties>
</file>